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2.</w:t>
      </w:r>
      <w:r>
        <w:rPr>
          <w:lang w:val="en-GB"/>
        </w:rPr>
        <w:t xml:space="preserve"> Radiocarbon dat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5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1631"/>
        <w:gridCol w:w="1753"/>
        <w:gridCol w:w="2139"/>
      </w:tblGrid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oratory No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pth (cm)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an Depth </w:t>
            </w:r>
          </w:p>
          <w:p>
            <w:pPr>
              <w:pStyle w:val="Normal"/>
              <w:rPr/>
            </w:pPr>
            <w:r>
              <w:rPr/>
              <w:t>(cm)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</w:t>
            </w:r>
            <w:r>
              <w:rPr>
                <w:vertAlign w:val="superscript"/>
              </w:rPr>
              <w:t>14</w:t>
            </w:r>
            <w:r>
              <w:rPr/>
              <w:t>C yr BP)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ge (cal. </w:t>
            </w:r>
            <w:r>
              <w:rPr>
                <w:vertAlign w:val="superscript"/>
              </w:rPr>
              <w:t>14</w:t>
            </w:r>
            <w:r>
              <w:rPr/>
              <w:t>C yr BP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eb-329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deb-332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AA-1198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OxA-1534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OxA-1543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z-1316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Poz-1315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0 – 61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58 – 674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7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8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9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4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22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08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66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7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8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69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4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22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,379 ± 8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7,685 ± 5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,020 ± 10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,750 ± 4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,665 ± 4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2,310 ± 60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3,190 ± 70</w:t>
            </w:r>
          </w:p>
        </w:tc>
        <w:tc>
          <w:tcPr>
            <w:tcW w:w="2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,189 ± 9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,442 ± 47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8,987 ±152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9,721 ± 103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1,148 ± 125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4,166 ± 171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15,520 ± 18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Cs/>
      <w:iCs/>
      <w:cap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Elizabeth\Application Data\Microsoft\Templates\Calibri templat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8T11:35:00Z</dcterms:created>
  <dc:creator>Elizabeth S. Jeffers</dc:creator>
  <dc:description/>
  <cp:keywords/>
  <dc:language>en-US</dc:language>
  <cp:lastModifiedBy>MIchael Bonsall</cp:lastModifiedBy>
  <dcterms:modified xsi:type="dcterms:W3CDTF">2010-12-22T16:19:00Z</dcterms:modified>
  <cp:revision>7</cp:revision>
  <dc:subject/>
  <dc:title>SI Table 3</dc:title>
</cp:coreProperties>
</file>